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68A1" w:rsidRDefault="007F68A1" w:rsidP="007F68A1"/>
    <w:p w:rsidR="007F68A1" w:rsidRDefault="007F68A1" w:rsidP="007F68A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noProof/>
          <w:lang w:val="nl-NL" w:eastAsia="nl-NL"/>
        </w:rPr>
        <w:drawing>
          <wp:inline distT="0" distB="0" distL="0" distR="0" wp14:anchorId="4485526B" wp14:editId="49B7AC09">
            <wp:extent cx="5448300" cy="3114675"/>
            <wp:effectExtent l="0" t="0" r="19050" b="9525"/>
            <wp:docPr id="11" name="Grafiek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7F68A1" w:rsidRDefault="007F68A1" w:rsidP="007F68A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D081F" w:rsidRPr="008D081F" w:rsidRDefault="006D1C24" w:rsidP="008D081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</w:rPr>
        <w:t>Suppementary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Figure 1</w:t>
      </w:r>
      <w:bookmarkStart w:id="0" w:name="_GoBack"/>
      <w:bookmarkEnd w:id="0"/>
      <w:r w:rsidR="008D081F" w:rsidRPr="008D081F">
        <w:rPr>
          <w:rFonts w:ascii="Times New Roman" w:hAnsi="Times New Roman" w:cs="Times New Roman"/>
          <w:i/>
          <w:sz w:val="24"/>
          <w:szCs w:val="24"/>
        </w:rPr>
        <w:t>.</w:t>
      </w:r>
      <w:r w:rsidR="008D081F" w:rsidRPr="00560BD0">
        <w:rPr>
          <w:rFonts w:ascii="Times New Roman" w:hAnsi="Times New Roman" w:cs="Times New Roman"/>
          <w:sz w:val="24"/>
          <w:szCs w:val="24"/>
        </w:rPr>
        <w:t xml:space="preserve"> </w:t>
      </w:r>
      <w:r w:rsidR="008D081F" w:rsidRPr="008D081F">
        <w:rPr>
          <w:rFonts w:ascii="Times New Roman" w:hAnsi="Times New Roman" w:cs="Times New Roman"/>
          <w:sz w:val="24"/>
          <w:szCs w:val="24"/>
        </w:rPr>
        <w:t>Interactive relationship of followers’ positive leader evaluation and leader gender with leaders’ assessment of followers’ successorship potential (Study 1).</w:t>
      </w:r>
    </w:p>
    <w:p w:rsidR="007F68A1" w:rsidRDefault="007F68A1" w:rsidP="008D081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7F68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FF070C"/>
    <w:multiLevelType w:val="hybridMultilevel"/>
    <w:tmpl w:val="0D5E2E6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8A1"/>
    <w:rsid w:val="000928EB"/>
    <w:rsid w:val="00693625"/>
    <w:rsid w:val="006D1C24"/>
    <w:rsid w:val="007F68A1"/>
    <w:rsid w:val="008D081F"/>
    <w:rsid w:val="0093700F"/>
    <w:rsid w:val="00AE22C0"/>
    <w:rsid w:val="00B51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F68A1"/>
    <w:pPr>
      <w:spacing w:after="160" w:line="259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7F68A1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7F68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F68A1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F68A1"/>
    <w:pPr>
      <w:spacing w:after="160" w:line="259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7F68A1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7F68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F68A1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Floor\Downloads\2-way_with_binary_moderator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637290799304843"/>
          <c:y val="7.2849927898146344E-2"/>
          <c:w val="0.69746162857167027"/>
          <c:h val="0.79075285373078852"/>
        </c:manualLayout>
      </c:layout>
      <c:lineChart>
        <c:grouping val="standard"/>
        <c:varyColors val="0"/>
        <c:ser>
          <c:idx val="0"/>
          <c:order val="0"/>
          <c:tx>
            <c:strRef>
              <c:f>'[2-way_with_binary_moderator.xls]2 way interactions'!$B$33</c:f>
              <c:strCache>
                <c:ptCount val="1"/>
                <c:pt idx="0">
                  <c:v>Male Leader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[2-way_with_binary_moderator.xls]2 way interactions'!$C$32:$D$32</c:f>
              <c:strCache>
                <c:ptCount val="2"/>
                <c:pt idx="0">
                  <c:v>Low Leader Evaluation</c:v>
                </c:pt>
                <c:pt idx="1">
                  <c:v>High Leader Evaluation</c:v>
                </c:pt>
              </c:strCache>
            </c:strRef>
          </c:cat>
          <c:val>
            <c:numRef>
              <c:f>'[2-way_with_binary_moderator.xls]2 way interactions'!$C$33:$D$33</c:f>
              <c:numCache>
                <c:formatCode>General</c:formatCode>
                <c:ptCount val="2"/>
                <c:pt idx="0">
                  <c:v>2.7886999999999995</c:v>
                </c:pt>
                <c:pt idx="1">
                  <c:v>3.409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D2B-4B44-A48D-0333F59FE7A7}"/>
            </c:ext>
          </c:extLst>
        </c:ser>
        <c:ser>
          <c:idx val="1"/>
          <c:order val="1"/>
          <c:tx>
            <c:strRef>
              <c:f>'[2-way_with_binary_moderator.xls]2 way interactions'!$B$34</c:f>
              <c:strCache>
                <c:ptCount val="1"/>
                <c:pt idx="0">
                  <c:v>Female Leader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ysDash"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[2-way_with_binary_moderator.xls]2 way interactions'!$C$32:$D$32</c:f>
              <c:strCache>
                <c:ptCount val="2"/>
                <c:pt idx="0">
                  <c:v>Low Leader Evaluation</c:v>
                </c:pt>
                <c:pt idx="1">
                  <c:v>High Leader Evaluation</c:v>
                </c:pt>
              </c:strCache>
            </c:strRef>
          </c:cat>
          <c:val>
            <c:numRef>
              <c:f>'[2-way_with_binary_moderator.xls]2 way interactions'!$C$34:$D$34</c:f>
              <c:numCache>
                <c:formatCode>General</c:formatCode>
                <c:ptCount val="2"/>
                <c:pt idx="0">
                  <c:v>3.5252999999999997</c:v>
                </c:pt>
                <c:pt idx="1">
                  <c:v>2.4767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D2B-4B44-A48D-0333F59FE7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2133760"/>
        <c:axId val="254400128"/>
      </c:lineChart>
      <c:catAx>
        <c:axId val="18213376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nl-NL"/>
          </a:p>
        </c:txPr>
        <c:crossAx val="254400128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254400128"/>
        <c:scaling>
          <c:orientation val="minMax"/>
          <c:max val="6"/>
          <c:min val="1"/>
        </c:scaling>
        <c:delete val="0"/>
        <c:axPos val="l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nl-NL"/>
                  <a:t>Followers' Sucessorship Potential</a:t>
                </a:r>
              </a:p>
            </c:rich>
          </c:tx>
          <c:layout>
            <c:manualLayout>
              <c:xMode val="edge"/>
              <c:yMode val="edge"/>
              <c:x val="2.1722942825369043E-2"/>
              <c:y val="0.28477699087457209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nl-NL"/>
          </a:p>
        </c:txPr>
        <c:crossAx val="182133760"/>
        <c:crosses val="autoZero"/>
        <c:crossBetween val="between"/>
        <c:majorUnit val="1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8301267436837455"/>
          <c:y val="0.40663505208601691"/>
          <c:w val="0.15904297425716621"/>
          <c:h val="0.27653731323622521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1100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nl-NL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0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or</dc:creator>
  <cp:lastModifiedBy>Floor</cp:lastModifiedBy>
  <cp:revision>2</cp:revision>
  <dcterms:created xsi:type="dcterms:W3CDTF">2019-04-18T12:59:00Z</dcterms:created>
  <dcterms:modified xsi:type="dcterms:W3CDTF">2019-04-18T12:59:00Z</dcterms:modified>
</cp:coreProperties>
</file>